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CAF27" w14:textId="77777777" w:rsidR="00A126E1" w:rsidRDefault="007B4379" w:rsidP="00A126E1">
      <w:pPr>
        <w:keepNext/>
      </w:pPr>
      <w:r w:rsidRPr="007B4379">
        <w:rPr>
          <w:noProof/>
        </w:rPr>
        <w:drawing>
          <wp:inline distT="0" distB="0" distL="0" distR="0" wp14:anchorId="40F24AD6" wp14:editId="39B02C8C">
            <wp:extent cx="5010150" cy="371809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017085" cy="3723236"/>
                    </a:xfrm>
                    <a:prstGeom prst="rect">
                      <a:avLst/>
                    </a:prstGeom>
                  </pic:spPr>
                </pic:pic>
              </a:graphicData>
            </a:graphic>
          </wp:inline>
        </w:drawing>
      </w:r>
    </w:p>
    <w:p w14:paraId="71FEEAFB" w14:textId="77777777" w:rsidR="00A126E1" w:rsidRDefault="00A126E1" w:rsidP="00A126E1">
      <w:pPr>
        <w:pStyle w:val="Beschriftung"/>
        <w:rPr>
          <w:i w:val="0"/>
          <w:iCs w:val="0"/>
          <w:lang w:val="en-US"/>
        </w:rPr>
      </w:pPr>
    </w:p>
    <w:p w14:paraId="4451E61B" w14:textId="123E102B" w:rsidR="005D6B1C" w:rsidRPr="00A126E1" w:rsidRDefault="00A126E1" w:rsidP="00A126E1">
      <w:pPr>
        <w:pStyle w:val="Beschriftung"/>
        <w:rPr>
          <w:i w:val="0"/>
          <w:iCs w:val="0"/>
          <w:lang w:val="en-US"/>
        </w:rPr>
      </w:pPr>
      <w:r w:rsidRPr="00A126E1">
        <w:rPr>
          <w:b/>
          <w:bCs/>
          <w:i w:val="0"/>
          <w:iCs w:val="0"/>
          <w:lang w:val="en-US"/>
        </w:rPr>
        <w:t>Supplementary Figure 2:</w:t>
      </w:r>
      <w:r w:rsidRPr="00A126E1">
        <w:rPr>
          <w:i w:val="0"/>
          <w:iCs w:val="0"/>
          <w:lang w:val="en-US"/>
        </w:rPr>
        <w:t xml:space="preserve"> </w:t>
      </w:r>
      <w:r w:rsidRPr="00A126E1">
        <w:rPr>
          <w:rFonts w:cstheme="minorHAnsi"/>
          <w:i w:val="0"/>
          <w:iCs w:val="0"/>
          <w:color w:val="000000" w:themeColor="text1"/>
          <w:lang w:val="en-US"/>
        </w:rPr>
        <w:t xml:space="preserve">Ratio of </w:t>
      </w:r>
      <w:proofErr w:type="spellStart"/>
      <w:r w:rsidRPr="00A126E1">
        <w:rPr>
          <w:rFonts w:cstheme="minorHAnsi"/>
          <w:i w:val="0"/>
          <w:iCs w:val="0"/>
          <w:color w:val="000000" w:themeColor="text1"/>
          <w:lang w:val="en-US"/>
        </w:rPr>
        <w:t>sNfL</w:t>
      </w:r>
      <w:proofErr w:type="spellEnd"/>
      <w:r w:rsidRPr="00A126E1">
        <w:rPr>
          <w:rFonts w:cstheme="minorHAnsi"/>
          <w:i w:val="0"/>
          <w:iCs w:val="0"/>
          <w:color w:val="000000" w:themeColor="text1"/>
          <w:lang w:val="en-US"/>
        </w:rPr>
        <w:t xml:space="preserve"> levels in 60 patients and matched controls. The horizontal line represents the median, the box shows the interquartile range, and whiskers extend to the outermost data points within 1.5 interquartile ranges.</w:t>
      </w:r>
    </w:p>
    <w:sectPr w:rsidR="005D6B1C" w:rsidRPr="00A126E1" w:rsidSect="007B4379">
      <w:type w:val="continuous"/>
      <w:pgSz w:w="11901" w:h="16817"/>
      <w:pgMar w:top="1588" w:right="1134" w:bottom="1418" w:left="1134" w:header="284" w:footer="113"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08"/>
  <w:hyphenationZone w:val="425"/>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65D7"/>
    <w:rsid w:val="0000052C"/>
    <w:rsid w:val="00005038"/>
    <w:rsid w:val="000128DB"/>
    <w:rsid w:val="00014367"/>
    <w:rsid w:val="00025C7F"/>
    <w:rsid w:val="000269BC"/>
    <w:rsid w:val="000336A8"/>
    <w:rsid w:val="00037DD7"/>
    <w:rsid w:val="00061AE6"/>
    <w:rsid w:val="00095609"/>
    <w:rsid w:val="00097D1B"/>
    <w:rsid w:val="000A30F6"/>
    <w:rsid w:val="000B47F4"/>
    <w:rsid w:val="000C6EEB"/>
    <w:rsid w:val="000D4B46"/>
    <w:rsid w:val="000E5961"/>
    <w:rsid w:val="000F33F9"/>
    <w:rsid w:val="001032B2"/>
    <w:rsid w:val="00106D25"/>
    <w:rsid w:val="00107672"/>
    <w:rsid w:val="00113147"/>
    <w:rsid w:val="0012159F"/>
    <w:rsid w:val="00121724"/>
    <w:rsid w:val="00155689"/>
    <w:rsid w:val="00160108"/>
    <w:rsid w:val="00182BEE"/>
    <w:rsid w:val="0018567F"/>
    <w:rsid w:val="00194451"/>
    <w:rsid w:val="001A0FCD"/>
    <w:rsid w:val="001A4246"/>
    <w:rsid w:val="001B191E"/>
    <w:rsid w:val="001B3AE7"/>
    <w:rsid w:val="001B5632"/>
    <w:rsid w:val="001C30FA"/>
    <w:rsid w:val="001C3BBE"/>
    <w:rsid w:val="001C6486"/>
    <w:rsid w:val="001D2D91"/>
    <w:rsid w:val="001F13F9"/>
    <w:rsid w:val="002001F1"/>
    <w:rsid w:val="00200E2A"/>
    <w:rsid w:val="00202F17"/>
    <w:rsid w:val="00217D32"/>
    <w:rsid w:val="00226135"/>
    <w:rsid w:val="002445A2"/>
    <w:rsid w:val="00245343"/>
    <w:rsid w:val="00247FB5"/>
    <w:rsid w:val="0027268E"/>
    <w:rsid w:val="00273C41"/>
    <w:rsid w:val="002827F7"/>
    <w:rsid w:val="00296426"/>
    <w:rsid w:val="002C09DF"/>
    <w:rsid w:val="002C0A54"/>
    <w:rsid w:val="002C37B2"/>
    <w:rsid w:val="002D2A98"/>
    <w:rsid w:val="002D73C8"/>
    <w:rsid w:val="003000AC"/>
    <w:rsid w:val="00325A11"/>
    <w:rsid w:val="003349B2"/>
    <w:rsid w:val="00346D09"/>
    <w:rsid w:val="00351145"/>
    <w:rsid w:val="00354532"/>
    <w:rsid w:val="003717B4"/>
    <w:rsid w:val="003836C9"/>
    <w:rsid w:val="00385C52"/>
    <w:rsid w:val="003A01BB"/>
    <w:rsid w:val="003E54F2"/>
    <w:rsid w:val="003E72C7"/>
    <w:rsid w:val="00400EE5"/>
    <w:rsid w:val="00401EA0"/>
    <w:rsid w:val="00403546"/>
    <w:rsid w:val="004061F7"/>
    <w:rsid w:val="00406926"/>
    <w:rsid w:val="0040712D"/>
    <w:rsid w:val="0041107E"/>
    <w:rsid w:val="00423C31"/>
    <w:rsid w:val="004265D7"/>
    <w:rsid w:val="004301C1"/>
    <w:rsid w:val="00430921"/>
    <w:rsid w:val="00454762"/>
    <w:rsid w:val="00462DB8"/>
    <w:rsid w:val="004711BB"/>
    <w:rsid w:val="004A1310"/>
    <w:rsid w:val="004A2D25"/>
    <w:rsid w:val="004B7410"/>
    <w:rsid w:val="004D2C2F"/>
    <w:rsid w:val="004D3A18"/>
    <w:rsid w:val="004D728A"/>
    <w:rsid w:val="004E34DF"/>
    <w:rsid w:val="005150C1"/>
    <w:rsid w:val="00516F22"/>
    <w:rsid w:val="00520B57"/>
    <w:rsid w:val="00525BD9"/>
    <w:rsid w:val="00531373"/>
    <w:rsid w:val="00536837"/>
    <w:rsid w:val="00572617"/>
    <w:rsid w:val="0058130C"/>
    <w:rsid w:val="00586D95"/>
    <w:rsid w:val="00594461"/>
    <w:rsid w:val="005C04EE"/>
    <w:rsid w:val="005C0EAC"/>
    <w:rsid w:val="005D6B1C"/>
    <w:rsid w:val="005E6800"/>
    <w:rsid w:val="005E7D4F"/>
    <w:rsid w:val="005F656B"/>
    <w:rsid w:val="005F663C"/>
    <w:rsid w:val="0060520B"/>
    <w:rsid w:val="00610351"/>
    <w:rsid w:val="00620233"/>
    <w:rsid w:val="0065080E"/>
    <w:rsid w:val="00663B37"/>
    <w:rsid w:val="00665A3C"/>
    <w:rsid w:val="00677FAF"/>
    <w:rsid w:val="00697A42"/>
    <w:rsid w:val="006B360C"/>
    <w:rsid w:val="006B38F1"/>
    <w:rsid w:val="006B3F90"/>
    <w:rsid w:val="006B44CE"/>
    <w:rsid w:val="006C7329"/>
    <w:rsid w:val="006D7949"/>
    <w:rsid w:val="006E0434"/>
    <w:rsid w:val="006E049C"/>
    <w:rsid w:val="006E2348"/>
    <w:rsid w:val="006E4C65"/>
    <w:rsid w:val="0070318E"/>
    <w:rsid w:val="0070517E"/>
    <w:rsid w:val="00705FC0"/>
    <w:rsid w:val="007076C5"/>
    <w:rsid w:val="00714A70"/>
    <w:rsid w:val="00720180"/>
    <w:rsid w:val="00721C14"/>
    <w:rsid w:val="00727A01"/>
    <w:rsid w:val="007301E1"/>
    <w:rsid w:val="0073250A"/>
    <w:rsid w:val="00732D68"/>
    <w:rsid w:val="00737F40"/>
    <w:rsid w:val="00743985"/>
    <w:rsid w:val="007542ED"/>
    <w:rsid w:val="00760C99"/>
    <w:rsid w:val="007630B2"/>
    <w:rsid w:val="00764F4A"/>
    <w:rsid w:val="0078160D"/>
    <w:rsid w:val="0078726C"/>
    <w:rsid w:val="007964D4"/>
    <w:rsid w:val="007A2D1C"/>
    <w:rsid w:val="007B4379"/>
    <w:rsid w:val="007B571C"/>
    <w:rsid w:val="007B77B9"/>
    <w:rsid w:val="007C19C6"/>
    <w:rsid w:val="007C4334"/>
    <w:rsid w:val="007D1FA4"/>
    <w:rsid w:val="007D6FC8"/>
    <w:rsid w:val="007E07C4"/>
    <w:rsid w:val="007E2A1B"/>
    <w:rsid w:val="007E3A00"/>
    <w:rsid w:val="007E783C"/>
    <w:rsid w:val="007F04ED"/>
    <w:rsid w:val="007F5E6D"/>
    <w:rsid w:val="00802F6A"/>
    <w:rsid w:val="0080596B"/>
    <w:rsid w:val="00810B58"/>
    <w:rsid w:val="00811C42"/>
    <w:rsid w:val="00815559"/>
    <w:rsid w:val="008168FC"/>
    <w:rsid w:val="00816D8F"/>
    <w:rsid w:val="0081774E"/>
    <w:rsid w:val="00833145"/>
    <w:rsid w:val="0083636E"/>
    <w:rsid w:val="00844E2E"/>
    <w:rsid w:val="008613E0"/>
    <w:rsid w:val="008779B8"/>
    <w:rsid w:val="00886392"/>
    <w:rsid w:val="008A6639"/>
    <w:rsid w:val="008B0B45"/>
    <w:rsid w:val="008B3E55"/>
    <w:rsid w:val="008C1E88"/>
    <w:rsid w:val="008C4D6D"/>
    <w:rsid w:val="008D11A8"/>
    <w:rsid w:val="008D3DA2"/>
    <w:rsid w:val="008D41D0"/>
    <w:rsid w:val="008D438E"/>
    <w:rsid w:val="008F77FB"/>
    <w:rsid w:val="009001B2"/>
    <w:rsid w:val="00910CCA"/>
    <w:rsid w:val="00914D26"/>
    <w:rsid w:val="00922776"/>
    <w:rsid w:val="009265B9"/>
    <w:rsid w:val="009579A7"/>
    <w:rsid w:val="00962F9F"/>
    <w:rsid w:val="00970D3F"/>
    <w:rsid w:val="009772E5"/>
    <w:rsid w:val="00995DD7"/>
    <w:rsid w:val="009A5E1F"/>
    <w:rsid w:val="009B6467"/>
    <w:rsid w:val="009B66D5"/>
    <w:rsid w:val="009B7712"/>
    <w:rsid w:val="009C65FC"/>
    <w:rsid w:val="009E29CD"/>
    <w:rsid w:val="009F7269"/>
    <w:rsid w:val="00A0477B"/>
    <w:rsid w:val="00A059F4"/>
    <w:rsid w:val="00A05D85"/>
    <w:rsid w:val="00A0734D"/>
    <w:rsid w:val="00A126E1"/>
    <w:rsid w:val="00A131EA"/>
    <w:rsid w:val="00A162FD"/>
    <w:rsid w:val="00A16CDE"/>
    <w:rsid w:val="00A3436F"/>
    <w:rsid w:val="00A35512"/>
    <w:rsid w:val="00A617E2"/>
    <w:rsid w:val="00A63C3D"/>
    <w:rsid w:val="00A66784"/>
    <w:rsid w:val="00A76D21"/>
    <w:rsid w:val="00A80577"/>
    <w:rsid w:val="00A80BD6"/>
    <w:rsid w:val="00A926AC"/>
    <w:rsid w:val="00A92BD9"/>
    <w:rsid w:val="00A95631"/>
    <w:rsid w:val="00A9756C"/>
    <w:rsid w:val="00AC43D9"/>
    <w:rsid w:val="00AC7522"/>
    <w:rsid w:val="00B0115E"/>
    <w:rsid w:val="00B02DE8"/>
    <w:rsid w:val="00B061F1"/>
    <w:rsid w:val="00B20CAD"/>
    <w:rsid w:val="00B215E0"/>
    <w:rsid w:val="00B42DF6"/>
    <w:rsid w:val="00B6123C"/>
    <w:rsid w:val="00B63C27"/>
    <w:rsid w:val="00B820C3"/>
    <w:rsid w:val="00B92D89"/>
    <w:rsid w:val="00B94F3D"/>
    <w:rsid w:val="00BB1FF1"/>
    <w:rsid w:val="00BB465D"/>
    <w:rsid w:val="00BD506A"/>
    <w:rsid w:val="00BE351B"/>
    <w:rsid w:val="00BF5E21"/>
    <w:rsid w:val="00BF7051"/>
    <w:rsid w:val="00C00EF2"/>
    <w:rsid w:val="00C03DB6"/>
    <w:rsid w:val="00C04635"/>
    <w:rsid w:val="00C13847"/>
    <w:rsid w:val="00C30470"/>
    <w:rsid w:val="00C45BC4"/>
    <w:rsid w:val="00C53A7D"/>
    <w:rsid w:val="00C6074B"/>
    <w:rsid w:val="00C747FD"/>
    <w:rsid w:val="00C873C1"/>
    <w:rsid w:val="00C92E42"/>
    <w:rsid w:val="00CA49C3"/>
    <w:rsid w:val="00CA6E24"/>
    <w:rsid w:val="00CC12C0"/>
    <w:rsid w:val="00CC3745"/>
    <w:rsid w:val="00CE114A"/>
    <w:rsid w:val="00CE1B11"/>
    <w:rsid w:val="00CE43AA"/>
    <w:rsid w:val="00CF19AD"/>
    <w:rsid w:val="00D0327A"/>
    <w:rsid w:val="00D037C3"/>
    <w:rsid w:val="00D314E5"/>
    <w:rsid w:val="00D40C26"/>
    <w:rsid w:val="00D41B19"/>
    <w:rsid w:val="00D46DDA"/>
    <w:rsid w:val="00D55AF6"/>
    <w:rsid w:val="00D5700A"/>
    <w:rsid w:val="00D602F9"/>
    <w:rsid w:val="00D61A08"/>
    <w:rsid w:val="00D662A3"/>
    <w:rsid w:val="00D7273A"/>
    <w:rsid w:val="00D80C0E"/>
    <w:rsid w:val="00D852B6"/>
    <w:rsid w:val="00D935C1"/>
    <w:rsid w:val="00DC5BE9"/>
    <w:rsid w:val="00DF2B5D"/>
    <w:rsid w:val="00DF7474"/>
    <w:rsid w:val="00DF787B"/>
    <w:rsid w:val="00E02FD8"/>
    <w:rsid w:val="00E17DFB"/>
    <w:rsid w:val="00E42CF5"/>
    <w:rsid w:val="00E434E0"/>
    <w:rsid w:val="00E53C95"/>
    <w:rsid w:val="00E54006"/>
    <w:rsid w:val="00E56103"/>
    <w:rsid w:val="00E64699"/>
    <w:rsid w:val="00E805D9"/>
    <w:rsid w:val="00EA70F6"/>
    <w:rsid w:val="00EB477A"/>
    <w:rsid w:val="00EB50AB"/>
    <w:rsid w:val="00EC3A5E"/>
    <w:rsid w:val="00ED2BFE"/>
    <w:rsid w:val="00EF4702"/>
    <w:rsid w:val="00EF4B71"/>
    <w:rsid w:val="00F0640C"/>
    <w:rsid w:val="00F106A4"/>
    <w:rsid w:val="00F1324B"/>
    <w:rsid w:val="00F1636F"/>
    <w:rsid w:val="00F27158"/>
    <w:rsid w:val="00F30F16"/>
    <w:rsid w:val="00F336AF"/>
    <w:rsid w:val="00F3428B"/>
    <w:rsid w:val="00F37954"/>
    <w:rsid w:val="00F45B93"/>
    <w:rsid w:val="00F71A69"/>
    <w:rsid w:val="00F72EB7"/>
    <w:rsid w:val="00F81285"/>
    <w:rsid w:val="00F8213D"/>
    <w:rsid w:val="00F8304E"/>
    <w:rsid w:val="00F922B9"/>
    <w:rsid w:val="00F96FF4"/>
    <w:rsid w:val="00FA167B"/>
    <w:rsid w:val="00FA2416"/>
    <w:rsid w:val="00FA284A"/>
    <w:rsid w:val="00FA75DF"/>
    <w:rsid w:val="00FB1AAD"/>
    <w:rsid w:val="00FD507F"/>
    <w:rsid w:val="00FE4977"/>
    <w:rsid w:val="00FE5600"/>
    <w:rsid w:val="00FF2DC7"/>
    <w:rsid w:val="00FF65BF"/>
    <w:rsid w:val="00FF7834"/>
    <w:rsid w:val="00FF7D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7D573CE"/>
  <w15:chartTrackingRefBased/>
  <w15:docId w15:val="{6A2B6F0D-2E79-6447-9ACD-2364C2CE3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unhideWhenUsed/>
    <w:qFormat/>
    <w:rsid w:val="00A126E1"/>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Words>
  <Characters>215</Characters>
  <Application>Microsoft Office Word</Application>
  <DocSecurity>0</DocSecurity>
  <Lines>1</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 Keßler</dc:creator>
  <cp:keywords/>
  <dc:description/>
  <cp:lastModifiedBy>Christoph Keßler</cp:lastModifiedBy>
  <cp:revision>2</cp:revision>
  <dcterms:created xsi:type="dcterms:W3CDTF">2021-12-14T17:24:00Z</dcterms:created>
  <dcterms:modified xsi:type="dcterms:W3CDTF">2022-01-17T23:18:00Z</dcterms:modified>
</cp:coreProperties>
</file>